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6BC91" w14:textId="77777777" w:rsidR="006074E3" w:rsidRPr="00070681" w:rsidRDefault="006074E3" w:rsidP="006074E3">
      <w:pPr>
        <w:spacing w:line="480" w:lineRule="auto"/>
        <w:jc w:val="both"/>
        <w:rPr>
          <w:rFonts w:ascii="Arial" w:hAnsi="Arial" w:cs="Arial"/>
          <w:bCs/>
          <w:color w:val="000000" w:themeColor="text1"/>
          <w:lang w:val="en-US"/>
        </w:rPr>
      </w:pPr>
      <w:r w:rsidRPr="00070681">
        <w:rPr>
          <w:rFonts w:ascii="Arial" w:hAnsi="Arial" w:cs="Arial"/>
          <w:b/>
          <w:color w:val="000000" w:themeColor="text1"/>
          <w:lang w:val="en-US"/>
        </w:rPr>
        <w:t>S</w:t>
      </w:r>
      <w:r>
        <w:rPr>
          <w:rFonts w:ascii="Arial" w:hAnsi="Arial" w:cs="Arial"/>
          <w:b/>
          <w:color w:val="000000" w:themeColor="text1"/>
          <w:lang w:val="en-US"/>
        </w:rPr>
        <w:t>3 Table</w:t>
      </w:r>
      <w:r w:rsidRPr="00070681">
        <w:rPr>
          <w:rFonts w:ascii="Arial" w:hAnsi="Arial" w:cs="Arial"/>
          <w:b/>
          <w:color w:val="000000" w:themeColor="text1"/>
          <w:lang w:val="en-US"/>
        </w:rPr>
        <w:t>. Variables according to the type of recruitment.</w:t>
      </w:r>
    </w:p>
    <w:tbl>
      <w:tblPr>
        <w:tblW w:w="11482" w:type="dxa"/>
        <w:tblInd w:w="-127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19"/>
        <w:gridCol w:w="2539"/>
        <w:gridCol w:w="2989"/>
        <w:gridCol w:w="2835"/>
      </w:tblGrid>
      <w:tr w:rsidR="006074E3" w:rsidRPr="00070681" w14:paraId="22C36573" w14:textId="77777777" w:rsidTr="00846B2E">
        <w:trPr>
          <w:trHeight w:val="19"/>
        </w:trPr>
        <w:tc>
          <w:tcPr>
            <w:tcW w:w="311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4CE563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3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08D139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otal patients 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(</w:t>
            </w:r>
            <w:r w:rsidRPr="0007068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 790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9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4F2B68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historic (n 152)</w:t>
            </w:r>
          </w:p>
        </w:tc>
        <w:tc>
          <w:tcPr>
            <w:tcW w:w="2835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411B5B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oncurrent (n 638)</w:t>
            </w:r>
          </w:p>
        </w:tc>
      </w:tr>
      <w:tr w:rsidR="006074E3" w:rsidRPr="00070681" w14:paraId="64714007" w14:textId="77777777" w:rsidTr="00846B2E">
        <w:trPr>
          <w:trHeight w:val="19"/>
        </w:trPr>
        <w:tc>
          <w:tcPr>
            <w:tcW w:w="3119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17BC20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atient characteristics</w:t>
            </w:r>
          </w:p>
        </w:tc>
        <w:tc>
          <w:tcPr>
            <w:tcW w:w="2539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98FF2D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89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823C3C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4DB04C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074E3" w:rsidRPr="00070681" w14:paraId="31BE4D45" w14:textId="77777777" w:rsidTr="00846B2E">
        <w:trPr>
          <w:trHeight w:val="2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B24660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>Female sex *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42B80D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>602 (76.2%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9BA922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>118 (77.6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B45218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>484 (75.8%)</w:t>
            </w:r>
          </w:p>
        </w:tc>
      </w:tr>
      <w:tr w:rsidR="006074E3" w:rsidRPr="00070681" w14:paraId="283951AE" w14:textId="77777777" w:rsidTr="00846B2E">
        <w:trPr>
          <w:trHeight w:val="2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A70EC7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>Age (median) *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EEE9C4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>30 years (SD 11.6</w:t>
            </w: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>,</w:t>
            </w: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range 68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8AFF9C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>30 years (SD 12.2</w:t>
            </w: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>,</w:t>
            </w: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range 6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7CE3BB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>30 years (SD 11.4</w:t>
            </w: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>,</w:t>
            </w: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range 68)</w:t>
            </w:r>
          </w:p>
        </w:tc>
      </w:tr>
      <w:tr w:rsidR="006074E3" w:rsidRPr="00070681" w14:paraId="3B94ECAC" w14:textId="77777777" w:rsidTr="00846B2E">
        <w:trPr>
          <w:trHeight w:val="2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FF4465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>Age &lt;49 years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EFBBC6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>735 (93%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034FAE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>137 (90.1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149B42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>598 (93.7%)</w:t>
            </w:r>
          </w:p>
        </w:tc>
      </w:tr>
      <w:tr w:rsidR="006074E3" w:rsidRPr="00070681" w14:paraId="6F723B17" w14:textId="77777777" w:rsidTr="00846B2E">
        <w:trPr>
          <w:trHeight w:val="2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485714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>BMI *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4176E2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>25 (SD 3.2</w:t>
            </w: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>,</w:t>
            </w: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range 27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7A5CB2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>24 (SD 3</w:t>
            </w: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>,</w:t>
            </w: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range 2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42F308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>25 (SD 3.8</w:t>
            </w: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>,</w:t>
            </w: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range 27</w:t>
            </w:r>
          </w:p>
        </w:tc>
      </w:tr>
      <w:tr w:rsidR="006074E3" w:rsidRPr="00070681" w14:paraId="626614D0" w14:textId="77777777" w:rsidTr="00846B2E">
        <w:trPr>
          <w:trHeight w:val="2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51E29C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Urticaria characteristics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6F3AE3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32E37F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4E281F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074E3" w:rsidRPr="00070681" w14:paraId="1386B011" w14:textId="77777777" w:rsidTr="00846B2E">
        <w:trPr>
          <w:trHeight w:val="2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394A74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>CSU beginning (months)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EA0448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>24 (SD 41.2</w:t>
            </w: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>,</w:t>
            </w: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range 58.6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B30437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>20 (SD 41.2</w:t>
            </w: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>,</w:t>
            </w: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range 55.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B590F4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>22 (SD 39.2</w:t>
            </w: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>,</w:t>
            </w: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range 59.0)</w:t>
            </w:r>
          </w:p>
        </w:tc>
      </w:tr>
      <w:tr w:rsidR="006074E3" w:rsidRPr="00070681" w14:paraId="0D1C98E2" w14:textId="77777777" w:rsidTr="00846B2E">
        <w:trPr>
          <w:trHeight w:val="2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1D4455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>CIU</w:t>
            </w: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D347A5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>343 (43.4%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706BD2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>67 (44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E519D3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>276 (43.2%)</w:t>
            </w:r>
          </w:p>
        </w:tc>
      </w:tr>
      <w:tr w:rsidR="006074E3" w:rsidRPr="00070681" w14:paraId="1F0F346F" w14:textId="77777777" w:rsidTr="00846B2E">
        <w:trPr>
          <w:trHeight w:val="2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21D8CA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Angioedema * 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868A2F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>343 (43.4%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700DE1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>65 (42.7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D164A6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>278 (43.5%)</w:t>
            </w:r>
          </w:p>
        </w:tc>
      </w:tr>
      <w:tr w:rsidR="006074E3" w:rsidRPr="00070681" w14:paraId="40367530" w14:textId="77777777" w:rsidTr="00846B2E">
        <w:trPr>
          <w:trHeight w:val="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5B512E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>UAS7 baseline *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4616CC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>26 (SD 7.8</w:t>
            </w: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>,</w:t>
            </w: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range 35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E555B9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>25 (SD 9.8</w:t>
            </w: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>range 3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1643DF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>2 7 (SD 10.8</w:t>
            </w: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>,</w:t>
            </w: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range 38)</w:t>
            </w:r>
          </w:p>
        </w:tc>
      </w:tr>
      <w:tr w:rsidR="006074E3" w:rsidRPr="00070681" w14:paraId="446B7A1A" w14:textId="77777777" w:rsidTr="00846B2E">
        <w:trPr>
          <w:trHeight w:val="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3A8E9A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>UAS7 p4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7D6D74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>10 (SD 10</w:t>
            </w: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>,</w:t>
            </w: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range 42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DCEE3B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>10 (SD 10</w:t>
            </w: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>,</w:t>
            </w: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range 4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AC2747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>10 (SD 10</w:t>
            </w: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>,</w:t>
            </w: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range 42)</w:t>
            </w:r>
          </w:p>
        </w:tc>
      </w:tr>
      <w:tr w:rsidR="006074E3" w:rsidRPr="00070681" w14:paraId="596DEC54" w14:textId="77777777" w:rsidTr="00846B2E">
        <w:trPr>
          <w:trHeight w:val="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3810D6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omorbidities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EAC6F9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E00124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98B53F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074E3" w:rsidRPr="00070681" w14:paraId="2BE5E667" w14:textId="77777777" w:rsidTr="00846B2E">
        <w:trPr>
          <w:trHeight w:val="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10466D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>NSAIDs reaction*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6AC3BA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>102 (12.9%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E38147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>20 (13.1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E337F0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>82 (12.8%)</w:t>
            </w:r>
          </w:p>
        </w:tc>
      </w:tr>
      <w:tr w:rsidR="006074E3" w:rsidRPr="00070681" w14:paraId="434CFA8D" w14:textId="77777777" w:rsidTr="00846B2E">
        <w:trPr>
          <w:trHeight w:val="12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C4CCB2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>Anxiety / Depression *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ED82E1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>252 (31.9%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C2F71C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50 (32.8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8ED34D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>202 (31.6%)</w:t>
            </w:r>
          </w:p>
        </w:tc>
      </w:tr>
      <w:tr w:rsidR="006074E3" w:rsidRPr="00070681" w14:paraId="0A5100E0" w14:textId="77777777" w:rsidTr="00846B2E">
        <w:trPr>
          <w:trHeight w:val="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34DB4B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>Autoimmune disease *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CDD7EA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>118 (14.9%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E0F5AA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>25 (16.4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3D4370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>93 (14.5%)</w:t>
            </w:r>
          </w:p>
        </w:tc>
      </w:tr>
      <w:tr w:rsidR="006074E3" w:rsidRPr="00070681" w14:paraId="7979B7D0" w14:textId="77777777" w:rsidTr="00846B2E">
        <w:trPr>
          <w:trHeight w:val="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9B350A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araclinic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al tests</w:t>
            </w:r>
            <w:r w:rsidRPr="0007068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4EAC28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2F471D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C7C913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074E3" w:rsidRPr="00070681" w14:paraId="22D12B04" w14:textId="77777777" w:rsidTr="00846B2E">
        <w:trPr>
          <w:trHeight w:val="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8DA591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>Eosinophils *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158105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>124 (SD 133</w:t>
            </w: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>,</w:t>
            </w: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range 1001) 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037263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>12(SD 130</w:t>
            </w: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>,</w:t>
            </w: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range 981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480413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>124 (SD 140</w:t>
            </w: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>,</w:t>
            </w: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range 1111)</w:t>
            </w:r>
          </w:p>
        </w:tc>
      </w:tr>
      <w:tr w:rsidR="006074E3" w:rsidRPr="00070681" w14:paraId="63594092" w14:textId="77777777" w:rsidTr="00846B2E">
        <w:trPr>
          <w:trHeight w:val="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6BF153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>Anti-TIPO IgG *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15D1D2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7.8 (SD 34.6</w:t>
            </w: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>,</w:t>
            </w: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range 242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1F48DE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8.7 (SD 33.3</w:t>
            </w: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>,</w:t>
            </w: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range 24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3B55D9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7.2 (SD 36.4</w:t>
            </w: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>,</w:t>
            </w: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range 232)</w:t>
            </w:r>
          </w:p>
        </w:tc>
      </w:tr>
      <w:tr w:rsidR="006074E3" w:rsidRPr="00070681" w14:paraId="27B7C402" w14:textId="77777777" w:rsidTr="00846B2E">
        <w:trPr>
          <w:trHeight w:val="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0EF99A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>C reactive protein *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8A7D9C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>0.05 (SD 1.3</w:t>
            </w: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>,</w:t>
            </w: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range 14,2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019C78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>0.07 (SD 0.9</w:t>
            </w: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>,</w:t>
            </w: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range 14,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DC766B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>0.05 (SD 1.4 range 13,8)</w:t>
            </w:r>
          </w:p>
        </w:tc>
      </w:tr>
      <w:tr w:rsidR="006074E3" w:rsidRPr="00070681" w14:paraId="37468562" w14:textId="77777777" w:rsidTr="00846B2E">
        <w:trPr>
          <w:trHeight w:val="27"/>
        </w:trPr>
        <w:tc>
          <w:tcPr>
            <w:tcW w:w="3119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E75219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>Atopy*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456CF5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>273 (34.6%)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71F814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>54 (35.5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46E186" w14:textId="77777777" w:rsidR="006074E3" w:rsidRPr="00070681" w:rsidRDefault="006074E3" w:rsidP="00846B2E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70681">
              <w:rPr>
                <w:bCs/>
                <w:color w:val="000000" w:themeColor="text1"/>
                <w:sz w:val="20"/>
                <w:szCs w:val="20"/>
                <w:lang w:val="en-US"/>
              </w:rPr>
              <w:t>219 (34.3%)</w:t>
            </w:r>
          </w:p>
        </w:tc>
      </w:tr>
    </w:tbl>
    <w:p w14:paraId="71E738FD" w14:textId="2D5CA276" w:rsidR="00442234" w:rsidRDefault="006074E3" w:rsidP="006074E3">
      <w:pPr>
        <w:spacing w:line="480" w:lineRule="auto"/>
        <w:jc w:val="both"/>
      </w:pPr>
      <w:r w:rsidRPr="00AC4DB8">
        <w:rPr>
          <w:rFonts w:ascii="Arial" w:hAnsi="Arial" w:cs="Arial"/>
          <w:b/>
          <w:color w:val="000000" w:themeColor="text1"/>
          <w:lang w:val="en-US"/>
        </w:rPr>
        <w:t>S</w:t>
      </w:r>
      <w:r>
        <w:rPr>
          <w:rFonts w:ascii="Arial" w:hAnsi="Arial" w:cs="Arial"/>
          <w:b/>
          <w:color w:val="000000" w:themeColor="text1"/>
          <w:lang w:val="en-US"/>
        </w:rPr>
        <w:t>3 Table</w:t>
      </w:r>
      <w:r>
        <w:rPr>
          <w:rFonts w:ascii="Arial" w:hAnsi="Arial" w:cs="Arial"/>
          <w:bCs/>
          <w:color w:val="000000" w:themeColor="text1"/>
          <w:lang w:val="en-US"/>
        </w:rPr>
        <w:t xml:space="preserve">. </w:t>
      </w:r>
      <w:r w:rsidRPr="00070681">
        <w:rPr>
          <w:rFonts w:ascii="Arial" w:hAnsi="Arial" w:cs="Arial"/>
          <w:bCs/>
          <w:color w:val="000000" w:themeColor="text1"/>
          <w:lang w:val="en-US"/>
        </w:rPr>
        <w:t>reselected variables for the prediction model</w:t>
      </w:r>
      <w:r>
        <w:rPr>
          <w:rFonts w:ascii="Arial" w:hAnsi="Arial" w:cs="Arial"/>
          <w:bCs/>
          <w:color w:val="000000" w:themeColor="text1"/>
          <w:lang w:val="en-US"/>
        </w:rPr>
        <w:t xml:space="preserve"> are indicated with *. </w:t>
      </w:r>
      <w:r w:rsidRPr="00070681">
        <w:rPr>
          <w:rFonts w:ascii="Arial" w:hAnsi="Arial" w:cs="Arial"/>
          <w:bCs/>
          <w:color w:val="000000" w:themeColor="text1"/>
          <w:lang w:val="en-US"/>
        </w:rPr>
        <w:t xml:space="preserve">Median, range, and SD are presented because they do not have a normal distribution. UAS7 </w:t>
      </w:r>
      <w:r>
        <w:rPr>
          <w:rFonts w:ascii="Arial" w:hAnsi="Arial" w:cs="Arial"/>
          <w:bCs/>
          <w:color w:val="000000" w:themeColor="text1"/>
          <w:lang w:val="en-US"/>
        </w:rPr>
        <w:t>final</w:t>
      </w:r>
      <w:r w:rsidRPr="00070681">
        <w:rPr>
          <w:rFonts w:ascii="Arial" w:hAnsi="Arial" w:cs="Arial"/>
          <w:bCs/>
          <w:color w:val="000000" w:themeColor="text1"/>
          <w:lang w:val="en-US"/>
        </w:rPr>
        <w:t>; Represents UAS7 after using antihistamines at a conventional dose or four times the conventional dose.</w:t>
      </w:r>
      <w:r>
        <w:rPr>
          <w:rFonts w:ascii="Arial" w:hAnsi="Arial" w:cs="Arial"/>
          <w:bCs/>
          <w:color w:val="000000" w:themeColor="text1"/>
          <w:lang w:val="en-US"/>
        </w:rPr>
        <w:t xml:space="preserve"> CIU: Chronic inducible urticaria.</w:t>
      </w:r>
    </w:p>
    <w:sectPr w:rsidR="004422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4E3"/>
    <w:rsid w:val="00442234"/>
    <w:rsid w:val="005245CB"/>
    <w:rsid w:val="006074E3"/>
    <w:rsid w:val="0085337B"/>
    <w:rsid w:val="00C26342"/>
    <w:rsid w:val="00C35082"/>
    <w:rsid w:val="00DD0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4C340"/>
  <w15:chartTrackingRefBased/>
  <w15:docId w15:val="{C51B88BB-8CCC-4072-898F-10B266AC9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4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CO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e Sankar</dc:creator>
  <cp:keywords/>
  <dc:description/>
  <cp:lastModifiedBy>Rajee Sankar</cp:lastModifiedBy>
  <cp:revision>1</cp:revision>
  <dcterms:created xsi:type="dcterms:W3CDTF">2023-12-20T08:11:00Z</dcterms:created>
  <dcterms:modified xsi:type="dcterms:W3CDTF">2023-12-20T08:11:00Z</dcterms:modified>
</cp:coreProperties>
</file>